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5. List of differentially expressed miRNAs (Fold Change &gt; 1.5 times) between porcine breed groups.</w:t>
      </w:r>
    </w:p>
    <w:tbl>
      <w:tblPr>
        <w:tblW w:w="8854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000"/>
        <w:gridCol w:w="843"/>
        <w:gridCol w:w="1324"/>
        <w:gridCol w:w="1325"/>
        <w:gridCol w:w="1324"/>
        <w:gridCol w:w="1019"/>
        <w:gridCol w:w="1019"/>
      </w:tblGrid>
      <w:tr>
        <w:trPr>
          <w:trHeight w:val="300" w:hRule="atLeast"/>
        </w:trPr>
        <w:tc>
          <w:tcPr>
            <w:tcW w:w="2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ca-ES"/>
              </w:rPr>
              <w:t>miRNA name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ca-ES"/>
              </w:rPr>
              <w:t>Total counts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ca-ES"/>
              </w:rPr>
              <w:t>Fold Change EU vs EA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ca-ES"/>
              </w:rPr>
              <w:t>Fold Change EU vs AS</w:t>
            </w:r>
          </w:p>
        </w:tc>
        <w:tc>
          <w:tcPr>
            <w:tcW w:w="132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ca-ES"/>
              </w:rPr>
              <w:t>Fold Change EA vs AS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ca-ES"/>
              </w:rPr>
              <w:t>Up regulation</w:t>
            </w:r>
          </w:p>
        </w:tc>
        <w:tc>
          <w:tcPr>
            <w:tcW w:w="10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ca-ES"/>
              </w:rPr>
              <w:t>Down regulation</w:t>
            </w:r>
          </w:p>
        </w:tc>
      </w:tr>
      <w:tr>
        <w:trPr>
          <w:trHeight w:val="304" w:hRule="atLeast"/>
        </w:trPr>
        <w:tc>
          <w:tcPr>
            <w:tcW w:w="2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Hsa-miR-200b-3p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27,097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-1.45</w:t>
            </w:r>
          </w:p>
        </w:tc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-1.54</w:t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-1.06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AS</w:t>
            </w:r>
          </w:p>
        </w:tc>
        <w:tc>
          <w:tcPr>
            <w:tcW w:w="10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ca-ES"/>
              </w:rPr>
              <w:t>EU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125b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8,80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1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3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0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99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3,78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6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3.0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8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Hsa-miR-200c-3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3,47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2.3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7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3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30d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,97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3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6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1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125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,36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3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2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7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365-3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98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9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2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4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92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79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8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6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1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20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74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3.8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0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3.9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37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74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9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4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2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26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59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2.1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2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6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Bta-miR-193b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47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2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5.4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4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30e-5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46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1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6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4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10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40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1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6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8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99b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35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2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5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9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139-5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32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0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4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5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30a-5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31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0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6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7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32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31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5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2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3.5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36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30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3.0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3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2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42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8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8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2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4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374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5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2.4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2.3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0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Hsa-miR-500a-5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4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9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1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6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14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2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2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3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8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Hsa-miR-324-3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1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6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0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2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2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1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2.1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0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0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Hsa-miR-25-3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9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1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8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0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Hsa-miR-87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9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3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7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4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19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8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6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5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5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Hsa-miR-150-5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7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6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2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9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193a-5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4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3.4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7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2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let-7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2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5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2.2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4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532-5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1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1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2.4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2.1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22-3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0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5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3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5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450b-5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9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4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2.0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4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664-5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8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1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4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6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374b-5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8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3.8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5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4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Hsa-let-7b-5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7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8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4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2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151-3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7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4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4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7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Hsa-miR-29a-5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7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0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3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5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29b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7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4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3.2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2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532-3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7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49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0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3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2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7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2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3.3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5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423-5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7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5.2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3.7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4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Hsa-let-7d-5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6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3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1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2.0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50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6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4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0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4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Hsa-miR-652-3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6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1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3.1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4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181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5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2.0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2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6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45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5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1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6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3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450c-5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5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3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1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5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Hsa-let-7d-3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5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6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1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2.2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19b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5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4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5.3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2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1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4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5.6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5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3.5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Hsa-miR-140-5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4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6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7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5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36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4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2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9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6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Hsa-miR-200a-5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4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2.3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9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1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Hsa-miR-146a-5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4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3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6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2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15b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4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6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5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0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450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3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2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4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9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Hsa-miR-20a-5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3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2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7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3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Hsa-miR-455-5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3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2.6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1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3.0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50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3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5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2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2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32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3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5.2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3.3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5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15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3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2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0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6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Hsa-miR-221-3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2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5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4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18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3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2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6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181c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6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9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7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Hsa-miR-193b-5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3.4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3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4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Hsa-miR-192-3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0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2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1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199a*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6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1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4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28-3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3.1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2.8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1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29c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3.7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4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5.4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48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5.6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5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3.6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Hsa-miR-542-5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5.2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3.6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4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Hsa-let-7i-5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6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Rno-miR-125b*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4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5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0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199a-3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7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1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3.6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29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4.7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5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3.0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Bta-miR-146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9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1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6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Hsa-miR-505-3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5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3.0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2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3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3.0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4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4.3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676-3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2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8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2.3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let-7f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2.7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1.6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4.2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425-3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1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Hsa-miR-445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3.1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8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8.8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Rno-miR-551b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5.5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1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2.5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769-5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5.59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4.4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2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140*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4.7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4.2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1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151-5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0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3.1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3.2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let-7e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2.7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0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5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12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3.19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4.5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4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Hsa-miR-194-5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7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0.5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3.8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32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2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6.2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2.0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9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361-5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2.0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0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9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199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7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1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2.0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Hsa-miR-505-5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1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1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9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Hsa-miR-106b-3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4.0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3.2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3.3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130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3.8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0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3.7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196b-5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6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2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2.0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30e-3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6.5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4.80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3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331-5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4.29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Hsa-miR-335-3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2.1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4.2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2.0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Hsa-miR-378a-5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9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0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8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Bta-miR-423-3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3.7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1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4.2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Hsa-miR-428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2.0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Hsa-miR-551a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5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Mdo-miR-10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3.4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19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62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199b*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1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4.2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3.7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Hsa-miR-9-3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3.27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Hsa-let-7b-3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07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2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94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Bta-miR-248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2.4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0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30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92b-3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2.44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06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3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A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130b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0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2.09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2.0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181b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7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93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08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Mmu-miR-29b-2-5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3.95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5.38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36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ha-miR-716b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5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4.47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Hsa-miR-138-5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71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18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2.30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Hsa-miR-18a-3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85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34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1.8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345-3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5.11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542-3p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2.56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4.41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1.73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EU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AS</w:t>
            </w:r>
          </w:p>
        </w:tc>
      </w:tr>
      <w:tr>
        <w:trPr>
          <w:trHeight w:val="300" w:hRule="atLeast"/>
        </w:trPr>
        <w:tc>
          <w:tcPr>
            <w:tcW w:w="20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Ssc-miR-9-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4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5.83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32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01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2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Mmu-miR-5100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3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3.88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  <w:tc>
          <w:tcPr>
            <w:tcW w:w="10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lang w:eastAsia="ca-E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ca-ES"/>
              </w:rPr>
              <w:t>-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EU: European breeds; EA: European commercial breeds; AS: Asian breeds. </w:t>
        <w:br/>
        <w:t xml:space="preserve">Bta: </w:t>
      </w:r>
      <w:r>
        <w:rPr>
          <w:rFonts w:cs="Times New Roman" w:ascii="Times New Roman" w:hAnsi="Times New Roman"/>
          <w:bCs/>
          <w:i/>
          <w:sz w:val="24"/>
          <w:szCs w:val="24"/>
        </w:rPr>
        <w:t>Bos taurus</w:t>
      </w:r>
      <w:r>
        <w:rPr>
          <w:rFonts w:cs="Times New Roman" w:ascii="Times New Roman" w:hAnsi="Times New Roman"/>
          <w:bCs/>
          <w:sz w:val="24"/>
          <w:szCs w:val="24"/>
        </w:rPr>
        <w:t xml:space="preserve">, Dre: </w:t>
      </w:r>
      <w:r>
        <w:rPr>
          <w:rFonts w:cs="Times New Roman" w:ascii="Times New Roman" w:hAnsi="Times New Roman"/>
          <w:bCs/>
          <w:i/>
          <w:sz w:val="24"/>
          <w:szCs w:val="24"/>
        </w:rPr>
        <w:t>Danio rerio</w:t>
      </w:r>
      <w:r>
        <w:rPr>
          <w:rFonts w:cs="Times New Roman" w:ascii="Times New Roman" w:hAnsi="Times New Roman"/>
          <w:bCs/>
          <w:sz w:val="24"/>
          <w:szCs w:val="24"/>
        </w:rPr>
        <w:t xml:space="preserve">, Eca: </w:t>
      </w:r>
      <w:r>
        <w:rPr>
          <w:rFonts w:cs="Times New Roman" w:ascii="Times New Roman" w:hAnsi="Times New Roman"/>
          <w:bCs/>
          <w:i/>
          <w:sz w:val="24"/>
          <w:szCs w:val="24"/>
        </w:rPr>
        <w:t>Equus caballus</w:t>
      </w:r>
      <w:r>
        <w:rPr>
          <w:rFonts w:cs="Times New Roman" w:ascii="Times New Roman" w:hAnsi="Times New Roman"/>
          <w:bCs/>
          <w:sz w:val="24"/>
          <w:szCs w:val="24"/>
        </w:rPr>
        <w:t xml:space="preserve">, Hsa: </w:t>
      </w:r>
      <w:r>
        <w:rPr>
          <w:rFonts w:cs="Times New Roman" w:ascii="Times New Roman" w:hAnsi="Times New Roman"/>
          <w:bCs/>
          <w:i/>
          <w:sz w:val="24"/>
          <w:szCs w:val="24"/>
        </w:rPr>
        <w:t>Homo sapiens</w:t>
      </w:r>
      <w:r>
        <w:rPr>
          <w:rFonts w:cs="Times New Roman" w:ascii="Times New Roman" w:hAnsi="Times New Roman"/>
          <w:bCs/>
          <w:sz w:val="24"/>
          <w:szCs w:val="24"/>
        </w:rPr>
        <w:t xml:space="preserve">, Mdo: </w:t>
      </w:r>
      <w:r>
        <w:rPr>
          <w:rFonts w:cs="Times New Roman" w:ascii="Times New Roman" w:hAnsi="Times New Roman"/>
          <w:bCs/>
          <w:i/>
          <w:sz w:val="24"/>
          <w:szCs w:val="24"/>
        </w:rPr>
        <w:t>Monodelphis domestica</w:t>
      </w:r>
      <w:r>
        <w:rPr>
          <w:rFonts w:cs="Times New Roman" w:ascii="Times New Roman" w:hAnsi="Times New Roman"/>
          <w:bCs/>
          <w:sz w:val="24"/>
          <w:szCs w:val="24"/>
        </w:rPr>
        <w:t xml:space="preserve">, Mmu: </w:t>
      </w:r>
      <w:r>
        <w:rPr>
          <w:rFonts w:cs="Times New Roman" w:ascii="Times New Roman" w:hAnsi="Times New Roman"/>
          <w:bCs/>
          <w:i/>
          <w:sz w:val="24"/>
          <w:szCs w:val="24"/>
        </w:rPr>
        <w:t>Mus musculus</w:t>
      </w:r>
      <w:r>
        <w:rPr>
          <w:rFonts w:cs="Times New Roman" w:ascii="Times New Roman" w:hAnsi="Times New Roman"/>
          <w:bCs/>
          <w:sz w:val="24"/>
          <w:szCs w:val="24"/>
        </w:rPr>
        <w:t xml:space="preserve">, Rno: </w:t>
      </w:r>
      <w:r>
        <w:rPr>
          <w:rFonts w:cs="Times New Roman" w:ascii="Times New Roman" w:hAnsi="Times New Roman"/>
          <w:bCs/>
          <w:i/>
          <w:sz w:val="24"/>
          <w:szCs w:val="24"/>
        </w:rPr>
        <w:t>Ratus norvegicus</w:t>
      </w:r>
      <w:r>
        <w:rPr>
          <w:rFonts w:cs="Times New Roman" w:ascii="Times New Roman" w:hAnsi="Times New Roman"/>
          <w:bCs/>
          <w:sz w:val="24"/>
          <w:szCs w:val="24"/>
        </w:rPr>
        <w:t xml:space="preserve">, Sha: </w:t>
      </w:r>
      <w:r>
        <w:rPr>
          <w:rFonts w:cs="Times New Roman" w:ascii="Times New Roman" w:hAnsi="Times New Roman"/>
          <w:bCs/>
          <w:i/>
          <w:sz w:val="24"/>
          <w:szCs w:val="24"/>
        </w:rPr>
        <w:t>Sarcophilus harrisii</w:t>
      </w:r>
      <w:r>
        <w:rPr>
          <w:rFonts w:cs="Times New Roman" w:ascii="Times New Roman" w:hAnsi="Times New Roman"/>
          <w:bCs/>
          <w:sz w:val="24"/>
          <w:szCs w:val="24"/>
        </w:rPr>
        <w:t xml:space="preserve">, Ssc: </w:t>
      </w:r>
      <w:r>
        <w:rPr>
          <w:rFonts w:cs="Times New Roman" w:ascii="Times New Roman" w:hAnsi="Times New Roman"/>
          <w:bCs/>
          <w:i/>
          <w:sz w:val="24"/>
          <w:szCs w:val="24"/>
        </w:rPr>
        <w:t>Sus scrofa</w:t>
      </w:r>
      <w:r>
        <w:rPr>
          <w:rFonts w:cs="Times New Roman" w:ascii="Times New Roman" w:hAnsi="Times New Roman"/>
          <w:bCs/>
          <w:sz w:val="24"/>
          <w:szCs w:val="24"/>
        </w:rPr>
        <w:t xml:space="preserve">. </w:t>
        <w:br/>
      </w:r>
      <w:r>
        <w:rPr>
          <w:rFonts w:cs="Times New Roman" w:ascii="Times New Roman" w:hAnsi="Times New Roman"/>
          <w:bCs/>
          <w:sz w:val="24"/>
          <w:szCs w:val="24"/>
          <w:lang w:val="en-US"/>
        </w:rPr>
        <w:t>Positive and negative signs indicate that the level of gene expression is higher for the first or the second group of the test, respectively.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rFonts w:cs="Times New Roman"/>
      <w:sz w:val="16"/>
      <w:szCs w:val="16"/>
    </w:rPr>
  </w:style>
  <w:style w:type="character" w:styleId="TextocomentarioCar">
    <w:name w:val="Texto comentario Car"/>
    <w:basedOn w:val="Fuentedeprrafopredeter"/>
    <w:qFormat/>
    <w:rPr>
      <w:rFonts w:cs="Times New Roman"/>
      <w:sz w:val="20"/>
      <w:szCs w:val="20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TextodegloboCar">
    <w:name w:val="Texto de globo Car"/>
    <w:basedOn w:val="Fuentedeprrafopredete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5T11:57:00Z</dcterms:created>
  <dc:creator>Oriol Timoneda</dc:creator>
  <dc:description/>
  <cp:keywords/>
  <dc:language>en-US</dc:language>
  <cp:lastModifiedBy>Oriol Timoneda</cp:lastModifiedBy>
  <dcterms:modified xsi:type="dcterms:W3CDTF">2012-11-26T13:44:00Z</dcterms:modified>
  <cp:revision>3</cp:revision>
  <dc:subject/>
  <dc:title>Table S1</dc:title>
</cp:coreProperties>
</file>